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405C9" w14:textId="77777777" w:rsidR="00EE0E76" w:rsidRDefault="00EE0E76" w:rsidP="00EE0E76">
      <w:pPr>
        <w:spacing w:after="160" w:line="256" w:lineRule="auto"/>
        <w:rPr>
          <w:rFonts w:ascii="Calibri" w:eastAsia="Calibri" w:hAnsi="Calibri" w:cs="Times New Roman"/>
        </w:rPr>
      </w:pPr>
      <w:bookmarkStart w:id="0" w:name="_GoBack"/>
      <w:bookmarkEnd w:id="0"/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900"/>
        <w:gridCol w:w="1277"/>
        <w:gridCol w:w="1222"/>
        <w:gridCol w:w="1277"/>
        <w:gridCol w:w="1134"/>
        <w:gridCol w:w="1277"/>
        <w:gridCol w:w="1150"/>
      </w:tblGrid>
      <w:tr w:rsidR="00EE0E76" w:rsidRPr="00766152" w14:paraId="3CA6BD48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E5A8" w14:textId="077F33AB"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emplate</w:t>
            </w:r>
            <w:r w:rsidR="005126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Concentration (%)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3E9D" w14:textId="77777777"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GFR T790M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EC0B" w14:textId="77777777"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GFR L858R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4820" w14:textId="77777777"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GFR Exon 19 deletion</w:t>
            </w:r>
          </w:p>
        </w:tc>
      </w:tr>
      <w:tr w:rsidR="00512699" w:rsidRPr="00766152" w14:paraId="1C97D023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3BD6" w14:textId="77777777" w:rsidR="00512699" w:rsidRPr="00766152" w:rsidRDefault="00512699" w:rsidP="00512699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61ED" w14:textId="7B45B8B0" w:rsidR="00512699" w:rsidRPr="00766152" w:rsidRDefault="00512699" w:rsidP="00512699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C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Averag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58B20" w14:textId="62F3C6BE" w:rsidR="00512699" w:rsidRPr="00766152" w:rsidRDefault="00512699" w:rsidP="00512699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C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73626" w14:textId="6E6DD7DE" w:rsidR="00512699" w:rsidRPr="00766152" w:rsidRDefault="00512699" w:rsidP="00512699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C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A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1C75" w14:textId="0B8BFCB6" w:rsidR="00512699" w:rsidRPr="00766152" w:rsidRDefault="00512699" w:rsidP="00512699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C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18760" w14:textId="2FCFAE70" w:rsidR="00512699" w:rsidRPr="00766152" w:rsidRDefault="00512699" w:rsidP="00512699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C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Averag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43AB" w14:textId="0920741C" w:rsidR="00512699" w:rsidRPr="00766152" w:rsidRDefault="00512699" w:rsidP="00512699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C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SD</w:t>
            </w:r>
          </w:p>
        </w:tc>
      </w:tr>
      <w:tr w:rsidR="00020EE8" w:rsidRPr="00766152" w14:paraId="3A3DF3C4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0AF39" w14:textId="1D15A61C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F0E2D" w14:textId="2967FC19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.8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FA079" w14:textId="153F0E25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C30C7" w14:textId="1BA8BEBD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80EA6" w14:textId="33AA1547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6AD4E" w14:textId="1128CE4B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9.8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34940" w14:textId="4A5AA30B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020EE8" w:rsidRPr="00766152" w14:paraId="2B6E93A7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ED53" w14:textId="01D68686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C4BE9" w14:textId="57210768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.2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923C8" w14:textId="29261692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E7CFB" w14:textId="1EFF1C9C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D9469" w14:textId="3BF96204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330ED" w14:textId="657EC166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2.1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8B117" w14:textId="122DB74A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020EE8" w:rsidRPr="00766152" w14:paraId="5DFE3CCC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2338" w14:textId="1DF378EE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C1A93" w14:textId="72E6FFEE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.1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43D5D" w14:textId="22F53457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2E8F6" w14:textId="69320905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FE67A" w14:textId="3F90EF4A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9D09A" w14:textId="4ACE6210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3.4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48E91" w14:textId="7EDD40A2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020EE8" w:rsidRPr="00766152" w14:paraId="3FB9FB3B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4FD6" w14:textId="21F22DE3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3A1BB" w14:textId="0DA61A2E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.7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0465E" w14:textId="38471547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87045" w14:textId="3638C7FE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7E506" w14:textId="3B5D3A82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A0ED6" w14:textId="6A94CAE3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4.7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82B17" w14:textId="0905943F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020EE8" w:rsidRPr="00766152" w14:paraId="3A3533B8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A5BC" w14:textId="1AD150B6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EEEF8" w14:textId="42A63461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5.8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2797C" w14:textId="7D344C8B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B5845" w14:textId="029A61E6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6412E" w14:textId="77AA71C5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F7420" w14:textId="693866D1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.5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6D77B" w14:textId="3614DF13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020EE8" w:rsidRPr="00766152" w14:paraId="418E6B9B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7B8D7" w14:textId="303D246A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AFBDA" w14:textId="1A5A51AC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6.6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CBBD3" w14:textId="15FBFDAB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E817E" w14:textId="60DB7BC4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A9191" w14:textId="5F280005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F5CDD" w14:textId="33CD3F89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.6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A676C" w14:textId="59BE997E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020EE8" w:rsidRPr="00766152" w14:paraId="37A6E81A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F926" w14:textId="170AC363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DF110" w14:textId="3701D6E5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.0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5A683" w14:textId="5C9DDBD7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1D62A" w14:textId="1C959649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7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1FCA5" w14:textId="31B33986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63BA8" w14:textId="640B3BEA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8.5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B5D4B" w14:textId="00135C75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020EE8" w:rsidRPr="00766152" w14:paraId="4C5D8931" w14:textId="77777777" w:rsidTr="00512699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FE72" w14:textId="12F67161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851B9" w14:textId="74E4A358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41F38" w14:textId="025B4A7A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E683C" w14:textId="0344E631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184D1" w14:textId="07C6519A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0F02F" w14:textId="5E354581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B2600" w14:textId="3CB8476C" w:rsidR="00020EE8" w:rsidRPr="00766152" w:rsidRDefault="00020EE8" w:rsidP="00020EE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</w:tbl>
    <w:p w14:paraId="0546F2CD" w14:textId="77777777" w:rsidR="00EE0E76" w:rsidRPr="00766152" w:rsidRDefault="00EE0E76" w:rsidP="00EE0E76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highlight w:val="yellow"/>
          <w:lang w:val="en-GB"/>
        </w:rPr>
      </w:pPr>
    </w:p>
    <w:p w14:paraId="0DDD6247" w14:textId="77777777" w:rsidR="00EE0E76" w:rsidRPr="00766152" w:rsidRDefault="00EE0E76" w:rsidP="00EE0E7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highlight w:val="yellow"/>
          <w:lang w:val="en-GB"/>
        </w:rPr>
      </w:pPr>
    </w:p>
    <w:p w14:paraId="010FF7AE" w14:textId="77777777" w:rsidR="004463D8" w:rsidRDefault="00406900"/>
    <w:sectPr w:rsidR="00446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A0F"/>
    <w:rsid w:val="00020EE8"/>
    <w:rsid w:val="000D10C8"/>
    <w:rsid w:val="00406900"/>
    <w:rsid w:val="00494C0B"/>
    <w:rsid w:val="00512699"/>
    <w:rsid w:val="00766152"/>
    <w:rsid w:val="00C22A0F"/>
    <w:rsid w:val="00E060A0"/>
    <w:rsid w:val="00EE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84AB4"/>
  <w15:chartTrackingRefBased/>
  <w15:docId w15:val="{5915DB2B-E1FB-4875-8FA2-BC482F82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0E76"/>
    <w:pPr>
      <w:spacing w:after="200" w:line="276" w:lineRule="auto"/>
    </w:pPr>
    <w:rPr>
      <w:lang w:val="da-DK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0E76"/>
    <w:pPr>
      <w:spacing w:after="0" w:line="240" w:lineRule="auto"/>
    </w:pPr>
    <w:rPr>
      <w:rFonts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8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832A494.dotm</Template>
  <TotalTime>0</TotalTime>
  <Pages>1</Pages>
  <Words>60</Words>
  <Characters>343</Characters>
  <Application>Microsoft Office Word</Application>
  <DocSecurity>4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OC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stolio Samantha</dc:creator>
  <cp:keywords/>
  <dc:description/>
  <cp:lastModifiedBy>Epistolio Samantha</cp:lastModifiedBy>
  <cp:revision>2</cp:revision>
  <dcterms:created xsi:type="dcterms:W3CDTF">2021-01-21T11:00:00Z</dcterms:created>
  <dcterms:modified xsi:type="dcterms:W3CDTF">2021-01-21T11:00:00Z</dcterms:modified>
</cp:coreProperties>
</file>